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057" w:rsidRPr="00AB3646" w:rsidRDefault="008C2057" w:rsidP="008C205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6D0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eta-regression analysis of association 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930AD8">
        <w:rPr>
          <w:rFonts w:ascii="Times New Roman" w:hAnsi="Times New Roman" w:cs="Times New Roman"/>
          <w:b/>
          <w:sz w:val="24"/>
          <w:szCs w:val="24"/>
        </w:rPr>
        <w:t xml:space="preserve">aortic PWV 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 xml:space="preserve">cognitive function, cognitive impairment and dementia for all included studies. </w:t>
      </w:r>
    </w:p>
    <w:tbl>
      <w:tblPr>
        <w:tblW w:w="10260" w:type="dxa"/>
        <w:tblInd w:w="-4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310"/>
        <w:gridCol w:w="860"/>
        <w:gridCol w:w="720"/>
        <w:gridCol w:w="540"/>
        <w:gridCol w:w="785"/>
        <w:gridCol w:w="745"/>
        <w:gridCol w:w="495"/>
        <w:gridCol w:w="765"/>
        <w:gridCol w:w="990"/>
        <w:gridCol w:w="270"/>
        <w:gridCol w:w="720"/>
        <w:gridCol w:w="720"/>
      </w:tblGrid>
      <w:tr w:rsidR="008C2057" w:rsidRPr="00D34F67" w:rsidTr="00D03C88">
        <w:trPr>
          <w:trHeight w:val="372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89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207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male (%)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MBP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lower education level (%)</w:t>
            </w:r>
          </w:p>
        </w:tc>
      </w:tr>
      <w:tr w:rsidR="008C2057" w:rsidRPr="00D34F67" w:rsidTr="00D03C88">
        <w:trPr>
          <w:trHeight w:val="372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8C2057" w:rsidRPr="00D34F67" w:rsidTr="00D03C88">
        <w:trPr>
          <w:trHeight w:val="276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Cross-sectional study</w:t>
            </w:r>
          </w:p>
        </w:tc>
        <w:tc>
          <w:tcPr>
            <w:tcW w:w="3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2057" w:rsidRPr="00D34F67" w:rsidTr="00D03C88">
        <w:trPr>
          <w:trHeight w:val="681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16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15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31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7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38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21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066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17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122</w:t>
            </w:r>
          </w:p>
        </w:tc>
      </w:tr>
      <w:tr w:rsidR="008C2057" w:rsidRPr="00D34F67" w:rsidTr="00D03C88">
        <w:trPr>
          <w:trHeight w:val="654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global cognitive function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-0.006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99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21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5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2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146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1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&lt;0.001</w:t>
            </w:r>
          </w:p>
        </w:tc>
      </w:tr>
      <w:tr w:rsidR="008C2057" w:rsidRPr="00D34F67" w:rsidTr="00D03C88">
        <w:trPr>
          <w:trHeight w:val="690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memory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0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28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4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8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31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009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11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5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025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243</w:t>
            </w:r>
          </w:p>
        </w:tc>
      </w:tr>
      <w:tr w:rsidR="008C2057" w:rsidRPr="00D34F67" w:rsidTr="00D03C88">
        <w:trPr>
          <w:trHeight w:val="681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procession speed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09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03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3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16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4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31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9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5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097</w:t>
            </w:r>
          </w:p>
        </w:tc>
      </w:tr>
      <w:tr w:rsidR="008C2057" w:rsidRPr="00D34F67" w:rsidTr="00D03C88">
        <w:trPr>
          <w:trHeight w:val="372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MMSE score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1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0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6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11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3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581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11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299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1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72</w:t>
            </w:r>
          </w:p>
        </w:tc>
      </w:tr>
      <w:tr w:rsidR="008C2057" w:rsidRPr="00D34F67" w:rsidTr="00D03C88">
        <w:trPr>
          <w:trHeight w:val="372"/>
        </w:trPr>
        <w:tc>
          <w:tcPr>
            <w:tcW w:w="35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Default="008C2057" w:rsidP="00D03C88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ngitudinal study </w:t>
            </w:r>
          </w:p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(for categorical cfPWV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2057" w:rsidRPr="00D34F67" w:rsidTr="00D03C88">
        <w:trPr>
          <w:trHeight w:val="663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cognitive impairment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3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00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13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1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34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33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31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0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798</w:t>
            </w:r>
          </w:p>
        </w:tc>
      </w:tr>
      <w:tr w:rsidR="008C2057" w:rsidRPr="00D34F67" w:rsidTr="00D03C88">
        <w:trPr>
          <w:trHeight w:val="372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</w:tr>
      <w:tr w:rsidR="008C2057" w:rsidRPr="00D34F67" w:rsidTr="00D03C88">
        <w:trPr>
          <w:trHeight w:val="372"/>
        </w:trPr>
        <w:tc>
          <w:tcPr>
            <w:tcW w:w="35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Default="008C2057" w:rsidP="00D03C88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ngitudinal study </w:t>
            </w:r>
          </w:p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(for continuous cfPWV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2057" w:rsidRPr="00D34F67" w:rsidTr="00D03C88">
        <w:trPr>
          <w:trHeight w:val="708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cognitive impairment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89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1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969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8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5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095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626</w:t>
            </w:r>
          </w:p>
        </w:tc>
      </w:tr>
      <w:tr w:rsidR="008C2057" w:rsidRPr="00D34F67" w:rsidTr="00D03C88">
        <w:trPr>
          <w:trHeight w:val="372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D34F67" w:rsidRDefault="008C2057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3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15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2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28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8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12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22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3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105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4</w:t>
            </w:r>
          </w:p>
          <w:p w:rsidR="008C2057" w:rsidRPr="002C084B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2057" w:rsidRPr="009356FD" w:rsidRDefault="008C2057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9356FD">
              <w:rPr>
                <w:color w:val="000000" w:themeColor="dark1"/>
                <w:kern w:val="24"/>
                <w:sz w:val="22"/>
                <w:szCs w:val="22"/>
              </w:rPr>
              <w:t>0.27</w:t>
            </w:r>
          </w:p>
        </w:tc>
      </w:tr>
    </w:tbl>
    <w:p w:rsidR="008C2057" w:rsidRPr="009356FD" w:rsidRDefault="008C2057" w:rsidP="008C2057">
      <w:pPr>
        <w:spacing w:line="240" w:lineRule="auto"/>
        <w:jc w:val="both"/>
        <w:rPr>
          <w:rFonts w:ascii="Times New Roman" w:hAnsi="Times New Roman" w:cs="Times New Roman"/>
        </w:rPr>
      </w:pPr>
      <w:r w:rsidRPr="00B35923">
        <w:rPr>
          <w:rFonts w:ascii="Times New Roman" w:hAnsi="Times New Roman" w:cs="Times New Roman"/>
          <w:sz w:val="18"/>
          <w:szCs w:val="18"/>
        </w:rPr>
        <w:t xml:space="preserve"> </w:t>
      </w:r>
      <w:r w:rsidRPr="009356FD">
        <w:rPr>
          <w:rFonts w:ascii="Times New Roman" w:hAnsi="Times New Roman" w:cs="Times New Roman"/>
        </w:rPr>
        <w:t xml:space="preserve">MBP: mean blood pressure; SE: standard error; na: not available. </w:t>
      </w:r>
    </w:p>
    <w:p w:rsidR="00E776B2" w:rsidRDefault="00D318A8">
      <w:bookmarkStart w:id="0" w:name="_GoBack"/>
      <w:bookmarkEnd w:id="0"/>
    </w:p>
    <w:sectPr w:rsidR="00E77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18A8" w:rsidRDefault="00D318A8" w:rsidP="008C2057">
      <w:pPr>
        <w:spacing w:after="0" w:line="240" w:lineRule="auto"/>
      </w:pPr>
      <w:r>
        <w:separator/>
      </w:r>
    </w:p>
  </w:endnote>
  <w:endnote w:type="continuationSeparator" w:id="0">
    <w:p w:rsidR="00D318A8" w:rsidRDefault="00D318A8" w:rsidP="008C2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18A8" w:rsidRDefault="00D318A8" w:rsidP="008C2057">
      <w:pPr>
        <w:spacing w:after="0" w:line="240" w:lineRule="auto"/>
      </w:pPr>
      <w:r>
        <w:separator/>
      </w:r>
    </w:p>
  </w:footnote>
  <w:footnote w:type="continuationSeparator" w:id="0">
    <w:p w:rsidR="00D318A8" w:rsidRDefault="00D318A8" w:rsidP="008C2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230"/>
    <w:rsid w:val="00026230"/>
    <w:rsid w:val="004D745E"/>
    <w:rsid w:val="00511498"/>
    <w:rsid w:val="008C2057"/>
    <w:rsid w:val="00D3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F13F66-6589-46D0-B00A-36E3B7E8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057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05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C2057"/>
  </w:style>
  <w:style w:type="paragraph" w:styleId="a5">
    <w:name w:val="footer"/>
    <w:basedOn w:val="a"/>
    <w:link w:val="a6"/>
    <w:uiPriority w:val="99"/>
    <w:unhideWhenUsed/>
    <w:rsid w:val="008C205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C2057"/>
  </w:style>
  <w:style w:type="paragraph" w:styleId="a7">
    <w:name w:val="Normal (Web)"/>
    <w:basedOn w:val="a"/>
    <w:uiPriority w:val="99"/>
    <w:semiHidden/>
    <w:unhideWhenUsed/>
    <w:rsid w:val="008C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l</dc:creator>
  <cp:keywords/>
  <dc:description/>
  <cp:lastModifiedBy>qianl</cp:lastModifiedBy>
  <cp:revision>2</cp:revision>
  <dcterms:created xsi:type="dcterms:W3CDTF">2021-06-13T22:45:00Z</dcterms:created>
  <dcterms:modified xsi:type="dcterms:W3CDTF">2021-06-13T22:45:00Z</dcterms:modified>
</cp:coreProperties>
</file>